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691F4" w14:textId="747FAAD4" w:rsidR="00A454F1" w:rsidRPr="00A454F1" w:rsidRDefault="00A454F1">
      <w:pPr>
        <w:rPr>
          <w:rFonts w:ascii="Times New Roman" w:hAnsi="Times New Roman" w:cs="Times New Roman"/>
        </w:rPr>
      </w:pPr>
      <w:r w:rsidRPr="00A454F1">
        <w:rPr>
          <w:rFonts w:ascii="Times New Roman" w:hAnsi="Times New Roman" w:cs="Times New Roman"/>
        </w:rPr>
        <w:t xml:space="preserve">Table S1 Physicochemical characteristics of </w:t>
      </w:r>
      <w:r w:rsidR="009508AB">
        <w:rPr>
          <w:rFonts w:ascii="Times New Roman" w:hAnsi="Times New Roman" w:cs="Times New Roman"/>
        </w:rPr>
        <w:t>both plot</w:t>
      </w:r>
      <w:r w:rsidRPr="00A454F1">
        <w:rPr>
          <w:rFonts w:ascii="Times New Roman" w:hAnsi="Times New Roman" w:cs="Times New Roman"/>
        </w:rPr>
        <w:t xml:space="preserve"> soils</w:t>
      </w:r>
    </w:p>
    <w:tbl>
      <w:tblPr>
        <w:tblpPr w:leftFromText="142" w:rightFromText="142" w:vertAnchor="page" w:horzAnchor="margin" w:tblpY="2125"/>
        <w:tblW w:w="10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3"/>
        <w:gridCol w:w="2044"/>
        <w:gridCol w:w="2044"/>
        <w:gridCol w:w="1543"/>
        <w:gridCol w:w="1543"/>
        <w:gridCol w:w="1543"/>
      </w:tblGrid>
      <w:tr w:rsidR="00A454F1" w:rsidRPr="00A454F1" w14:paraId="09D3644B" w14:textId="77777777" w:rsidTr="00A454F1">
        <w:tc>
          <w:tcPr>
            <w:tcW w:w="206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7E4CA6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4F6008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Soil type</w:t>
            </w:r>
          </w:p>
        </w:tc>
        <w:tc>
          <w:tcPr>
            <w:tcW w:w="2044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240A1D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Free iron oxide</w:t>
            </w:r>
          </w:p>
          <w:p w14:paraId="03A4FA71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2876D9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Total C</w:t>
            </w:r>
          </w:p>
          <w:p w14:paraId="0A644CB6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(g/kg-soil)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DF888E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Total N</w:t>
            </w:r>
          </w:p>
          <w:p w14:paraId="4E869065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(g/kg-soil)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5E403F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C/N</w:t>
            </w:r>
          </w:p>
        </w:tc>
      </w:tr>
      <w:tr w:rsidR="00A454F1" w:rsidRPr="00A454F1" w14:paraId="2CB06F1D" w14:textId="77777777" w:rsidTr="00A454F1">
        <w:trPr>
          <w:trHeight w:val="172"/>
        </w:trPr>
        <w:tc>
          <w:tcPr>
            <w:tcW w:w="206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BB3597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204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039900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Gray Lowland Soil</w:t>
            </w:r>
          </w:p>
        </w:tc>
        <w:tc>
          <w:tcPr>
            <w:tcW w:w="204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18937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C9D242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93E832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3FA52D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9.7</w:t>
            </w:r>
          </w:p>
        </w:tc>
      </w:tr>
      <w:tr w:rsidR="00A454F1" w:rsidRPr="00A454F1" w14:paraId="2BB896FF" w14:textId="77777777" w:rsidTr="00A454F1">
        <w:trPr>
          <w:trHeight w:val="172"/>
        </w:trPr>
        <w:tc>
          <w:tcPr>
            <w:tcW w:w="206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A3751E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D0C19D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Gray Lowland Soil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A062F9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01DA79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274313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45180E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0.1</w:t>
            </w:r>
          </w:p>
        </w:tc>
      </w:tr>
    </w:tbl>
    <w:p w14:paraId="5162E4D0" w14:textId="59F0D98D" w:rsidR="00A454F1" w:rsidRPr="00A454F1" w:rsidRDefault="00A454F1">
      <w:pPr>
        <w:rPr>
          <w:rFonts w:ascii="Times New Roman" w:hAnsi="Times New Roman" w:cs="Times New Roman"/>
        </w:rPr>
      </w:pPr>
    </w:p>
    <w:p w14:paraId="07D6D5D6" w14:textId="57D61D86" w:rsidR="00A454F1" w:rsidRPr="00A454F1" w:rsidRDefault="00A454F1">
      <w:pPr>
        <w:rPr>
          <w:rFonts w:ascii="Times New Roman" w:hAnsi="Times New Roman" w:cs="Times New Roman"/>
        </w:rPr>
      </w:pPr>
    </w:p>
    <w:p w14:paraId="4C379304" w14:textId="0B0FEB87" w:rsidR="00A454F1" w:rsidRPr="00A454F1" w:rsidRDefault="00A454F1">
      <w:pPr>
        <w:rPr>
          <w:rFonts w:ascii="Times New Roman" w:hAnsi="Times New Roman" w:cs="Times New Roman"/>
        </w:rPr>
      </w:pPr>
    </w:p>
    <w:p w14:paraId="7CCB632B" w14:textId="21A8739E" w:rsidR="00A454F1" w:rsidRPr="00A454F1" w:rsidRDefault="00A454F1">
      <w:pPr>
        <w:rPr>
          <w:rFonts w:ascii="Times New Roman" w:hAnsi="Times New Roman" w:cs="Times New Roman"/>
        </w:rPr>
      </w:pPr>
    </w:p>
    <w:p w14:paraId="566825C6" w14:textId="747E11AA" w:rsidR="00A454F1" w:rsidRPr="00A454F1" w:rsidRDefault="00A454F1">
      <w:pPr>
        <w:rPr>
          <w:rFonts w:ascii="Times New Roman" w:hAnsi="Times New Roman" w:cs="Times New Roman"/>
        </w:rPr>
      </w:pPr>
    </w:p>
    <w:p w14:paraId="2378A6D0" w14:textId="1535D8BC" w:rsidR="00A454F1" w:rsidRPr="00A454F1" w:rsidRDefault="00A454F1">
      <w:pPr>
        <w:rPr>
          <w:rFonts w:ascii="Times New Roman" w:hAnsi="Times New Roman" w:cs="Times New Roman"/>
        </w:rPr>
      </w:pPr>
      <w:r w:rsidRPr="00A454F1">
        <w:rPr>
          <w:rFonts w:ascii="Times New Roman" w:hAnsi="Times New Roman" w:cs="Times New Roman"/>
        </w:rPr>
        <w:t>NF, no fertilization; SF, standard fertilization</w:t>
      </w:r>
    </w:p>
    <w:p w14:paraId="4DC87405" w14:textId="6F37E0B1" w:rsidR="00A454F1" w:rsidRPr="00A454F1" w:rsidRDefault="00A454F1">
      <w:pPr>
        <w:rPr>
          <w:rFonts w:ascii="Times New Roman" w:hAnsi="Times New Roman" w:cs="Times New Roman"/>
        </w:rPr>
      </w:pPr>
    </w:p>
    <w:p w14:paraId="4DB3EBF9" w14:textId="0A708B19" w:rsidR="00A454F1" w:rsidRPr="00A454F1" w:rsidRDefault="00A454F1">
      <w:pPr>
        <w:rPr>
          <w:rFonts w:ascii="Times New Roman" w:hAnsi="Times New Roman" w:cs="Times New Roman"/>
        </w:rPr>
      </w:pPr>
    </w:p>
    <w:p w14:paraId="1A94F72E" w14:textId="5FDB62EC" w:rsidR="00A454F1" w:rsidRPr="00A454F1" w:rsidRDefault="00A454F1">
      <w:pPr>
        <w:rPr>
          <w:rFonts w:ascii="Times New Roman" w:hAnsi="Times New Roman" w:cs="Times New Roman"/>
        </w:rPr>
      </w:pPr>
    </w:p>
    <w:p w14:paraId="7E6ECEF3" w14:textId="77777777" w:rsidR="00A454F1" w:rsidRPr="00A454F1" w:rsidRDefault="00A454F1">
      <w:pPr>
        <w:rPr>
          <w:rFonts w:ascii="Times New Roman" w:hAnsi="Times New Roman" w:cs="Times New Roman"/>
        </w:rPr>
      </w:pPr>
    </w:p>
    <w:p w14:paraId="1313D24E" w14:textId="2CA8F470" w:rsidR="00A454F1" w:rsidRPr="00A454F1" w:rsidRDefault="00A454F1">
      <w:pPr>
        <w:rPr>
          <w:rFonts w:ascii="Times New Roman" w:hAnsi="Times New Roman" w:cs="Times New Roman"/>
        </w:rPr>
      </w:pPr>
      <w:r w:rsidRPr="00A454F1">
        <w:rPr>
          <w:rFonts w:ascii="Times New Roman" w:hAnsi="Times New Roman" w:cs="Times New Roman"/>
        </w:rPr>
        <w:t>Table S2 Summary of metagenomics of</w:t>
      </w:r>
      <w:r w:rsidR="002D5BAC">
        <w:rPr>
          <w:rFonts w:ascii="Times New Roman" w:hAnsi="Times New Roman" w:cs="Times New Roman"/>
        </w:rPr>
        <w:t xml:space="preserve"> </w:t>
      </w:r>
      <w:r w:rsidRPr="00A454F1">
        <w:rPr>
          <w:rFonts w:ascii="Times New Roman" w:hAnsi="Times New Roman" w:cs="Times New Roman"/>
        </w:rPr>
        <w:t xml:space="preserve">soil samples collected </w:t>
      </w:r>
      <w:r w:rsidR="00D05572">
        <w:rPr>
          <w:rFonts w:ascii="Times New Roman" w:hAnsi="Times New Roman" w:cs="Times New Roman"/>
        </w:rPr>
        <w:t xml:space="preserve">from both plots </w:t>
      </w:r>
      <w:r w:rsidRPr="00A454F1">
        <w:rPr>
          <w:rFonts w:ascii="Times New Roman" w:hAnsi="Times New Roman" w:cs="Times New Roman"/>
        </w:rPr>
        <w:t>on 7th June</w:t>
      </w:r>
    </w:p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0"/>
        <w:gridCol w:w="1800"/>
        <w:gridCol w:w="1800"/>
        <w:gridCol w:w="1820"/>
        <w:gridCol w:w="1800"/>
        <w:gridCol w:w="1800"/>
        <w:gridCol w:w="1820"/>
      </w:tblGrid>
      <w:tr w:rsidR="00A454F1" w:rsidRPr="00A454F1" w14:paraId="5769F9DC" w14:textId="77777777" w:rsidTr="00A454F1">
        <w:trPr>
          <w:trHeight w:val="383"/>
        </w:trPr>
        <w:tc>
          <w:tcPr>
            <w:tcW w:w="2120" w:type="dxa"/>
            <w:tcBorders>
              <w:top w:val="single" w:sz="12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0207EF" w14:textId="22CC1B0B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0" w:type="dxa"/>
            <w:gridSpan w:val="3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dotted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F750A3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5420" w:type="dxa"/>
            <w:gridSpan w:val="3"/>
            <w:tcBorders>
              <w:top w:val="single" w:sz="12" w:space="0" w:color="000000"/>
              <w:left w:val="dotted" w:sz="8" w:space="0" w:color="000000"/>
              <w:bottom w:val="single" w:sz="6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DD5DF2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SF</w:t>
            </w:r>
          </w:p>
        </w:tc>
      </w:tr>
      <w:tr w:rsidR="00A454F1" w:rsidRPr="00A454F1" w14:paraId="259A799F" w14:textId="77777777" w:rsidTr="00A454F1">
        <w:trPr>
          <w:trHeight w:val="383"/>
        </w:trPr>
        <w:tc>
          <w:tcPr>
            <w:tcW w:w="2120" w:type="dxa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A34ACF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Sample No.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79B187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9C6913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dotted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77E070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dotted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E9D6B3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DE325E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3F39D5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3</w:t>
            </w:r>
          </w:p>
        </w:tc>
      </w:tr>
      <w:tr w:rsidR="00A454F1" w:rsidRPr="00A454F1" w14:paraId="6DE1B342" w14:textId="77777777" w:rsidTr="00A454F1">
        <w:trPr>
          <w:trHeight w:val="365"/>
        </w:trPr>
        <w:tc>
          <w:tcPr>
            <w:tcW w:w="2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38890D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MG-RAST ID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EE8BB8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mgm4903913.3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72DD13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mgm4903914.3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dotted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97E376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mgm4903915.3</w:t>
            </w:r>
          </w:p>
        </w:tc>
        <w:tc>
          <w:tcPr>
            <w:tcW w:w="1800" w:type="dxa"/>
            <w:tcBorders>
              <w:top w:val="single" w:sz="12" w:space="0" w:color="000000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FE2399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mgm4903904.3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A8767B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mgm4903905.3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D6149D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mgm4903912.3</w:t>
            </w:r>
          </w:p>
        </w:tc>
      </w:tr>
      <w:tr w:rsidR="00A454F1" w:rsidRPr="00A454F1" w14:paraId="1BD22F35" w14:textId="77777777" w:rsidTr="00A454F1">
        <w:trPr>
          <w:trHeight w:val="365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A6DE38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A7CBE8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76440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465AA6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2186434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tted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106435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2225168</w:t>
            </w:r>
          </w:p>
        </w:tc>
        <w:tc>
          <w:tcPr>
            <w:tcW w:w="1800" w:type="dxa"/>
            <w:tcBorders>
              <w:top w:val="single" w:sz="8" w:space="0" w:color="FFFFFF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E0E6D3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86417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03EE84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163996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E2187D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487066</w:t>
            </w:r>
          </w:p>
        </w:tc>
      </w:tr>
      <w:tr w:rsidR="00A454F1" w:rsidRPr="00A454F1" w14:paraId="503764BF" w14:textId="77777777" w:rsidTr="00A454F1">
        <w:trPr>
          <w:trHeight w:val="365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69B5C8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Sequence length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6F95F9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275 ± 96 bp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D91C8B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275 ± 96 bp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tted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28C4FB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257 ± 106 bp</w:t>
            </w:r>
          </w:p>
        </w:tc>
        <w:tc>
          <w:tcPr>
            <w:tcW w:w="1800" w:type="dxa"/>
            <w:tcBorders>
              <w:top w:val="single" w:sz="8" w:space="0" w:color="FFFFFF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19ABC5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273 ± 96 bp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DF9590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293 ± 50 bp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79657E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270 ± 95 bp</w:t>
            </w:r>
          </w:p>
        </w:tc>
      </w:tr>
      <w:tr w:rsidR="00A454F1" w:rsidRPr="00A454F1" w14:paraId="6C054A63" w14:textId="77777777" w:rsidTr="00A454F1">
        <w:trPr>
          <w:trHeight w:val="365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20C248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Idetified protein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CA4EA0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73168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371D60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894629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tted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6ED021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861635</w:t>
            </w:r>
          </w:p>
        </w:tc>
        <w:tc>
          <w:tcPr>
            <w:tcW w:w="1800" w:type="dxa"/>
            <w:tcBorders>
              <w:top w:val="single" w:sz="8" w:space="0" w:color="FFFFFF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335D2D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76848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8A635D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456830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129C5C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618348</w:t>
            </w:r>
          </w:p>
        </w:tc>
      </w:tr>
      <w:tr w:rsidR="00A454F1" w:rsidRPr="00A454F1" w14:paraId="4F0B8CDB" w14:textId="77777777" w:rsidTr="00A454F1">
        <w:trPr>
          <w:trHeight w:val="365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03B76C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Identified rRN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A05CAA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0FA29A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350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dotted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DDB44F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232</w:t>
            </w:r>
          </w:p>
        </w:tc>
        <w:tc>
          <w:tcPr>
            <w:tcW w:w="1800" w:type="dxa"/>
            <w:tcBorders>
              <w:top w:val="single" w:sz="8" w:space="0" w:color="FFFFFF"/>
              <w:left w:val="dotted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5ADD51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117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E9431E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C0B5CE" w14:textId="77777777" w:rsidR="00A454F1" w:rsidRPr="00A454F1" w:rsidRDefault="00A454F1" w:rsidP="00A454F1">
            <w:pPr>
              <w:jc w:val="center"/>
              <w:rPr>
                <w:rFonts w:ascii="Times New Roman" w:hAnsi="Times New Roman" w:cs="Times New Roman"/>
              </w:rPr>
            </w:pPr>
            <w:r w:rsidRPr="00A454F1">
              <w:rPr>
                <w:rFonts w:ascii="Times New Roman" w:hAnsi="Times New Roman" w:cs="Times New Roman"/>
              </w:rPr>
              <w:t>943</w:t>
            </w:r>
          </w:p>
        </w:tc>
      </w:tr>
    </w:tbl>
    <w:p w14:paraId="3964E87D" w14:textId="77777777" w:rsidR="00A454F1" w:rsidRPr="00A454F1" w:rsidRDefault="00A454F1" w:rsidP="00A454F1">
      <w:pPr>
        <w:rPr>
          <w:rFonts w:ascii="Times New Roman" w:hAnsi="Times New Roman" w:cs="Times New Roman"/>
        </w:rPr>
      </w:pPr>
      <w:r w:rsidRPr="00A454F1">
        <w:rPr>
          <w:rFonts w:ascii="Times New Roman" w:hAnsi="Times New Roman" w:cs="Times New Roman"/>
        </w:rPr>
        <w:t>NF, no fertilization; SF, standard fertilization</w:t>
      </w:r>
    </w:p>
    <w:p w14:paraId="4A62D1C4" w14:textId="4C16316E" w:rsidR="00A454F1" w:rsidRPr="00A454F1" w:rsidRDefault="00A454F1">
      <w:pPr>
        <w:rPr>
          <w:rFonts w:ascii="Times New Roman" w:hAnsi="Times New Roman" w:cs="Times New Roman"/>
        </w:rPr>
      </w:pPr>
    </w:p>
    <w:p w14:paraId="5BBE67E7" w14:textId="1DBB9FE4" w:rsidR="00A454F1" w:rsidRPr="00A454F1" w:rsidRDefault="00A454F1" w:rsidP="00A454F1">
      <w:pPr>
        <w:rPr>
          <w:rFonts w:ascii="Times New Roman" w:hAnsi="Times New Roman" w:cs="Times New Roman"/>
        </w:rPr>
      </w:pPr>
    </w:p>
    <w:sectPr w:rsidR="00A454F1" w:rsidRPr="00A454F1" w:rsidSect="00A454F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9877A" w14:textId="77777777" w:rsidR="00D61F49" w:rsidRDefault="00D61F49" w:rsidP="00E767E5">
      <w:r>
        <w:separator/>
      </w:r>
    </w:p>
  </w:endnote>
  <w:endnote w:type="continuationSeparator" w:id="0">
    <w:p w14:paraId="31D70E55" w14:textId="77777777" w:rsidR="00D61F49" w:rsidRDefault="00D61F49" w:rsidP="00E76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BB22D" w14:textId="77777777" w:rsidR="00D61F49" w:rsidRDefault="00D61F49" w:rsidP="00E767E5">
      <w:r>
        <w:separator/>
      </w:r>
    </w:p>
  </w:footnote>
  <w:footnote w:type="continuationSeparator" w:id="0">
    <w:p w14:paraId="274C1514" w14:textId="77777777" w:rsidR="00D61F49" w:rsidRDefault="00D61F49" w:rsidP="00E76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4F1"/>
    <w:rsid w:val="00026C07"/>
    <w:rsid w:val="00040565"/>
    <w:rsid w:val="00057894"/>
    <w:rsid w:val="00061246"/>
    <w:rsid w:val="00061B3C"/>
    <w:rsid w:val="000C02FB"/>
    <w:rsid w:val="000C2E8A"/>
    <w:rsid w:val="000C321D"/>
    <w:rsid w:val="000E1E4F"/>
    <w:rsid w:val="00111E3E"/>
    <w:rsid w:val="00120160"/>
    <w:rsid w:val="00141129"/>
    <w:rsid w:val="00141696"/>
    <w:rsid w:val="00143B03"/>
    <w:rsid w:val="00145EB7"/>
    <w:rsid w:val="001602F1"/>
    <w:rsid w:val="00187B92"/>
    <w:rsid w:val="001E0D08"/>
    <w:rsid w:val="001E1EE1"/>
    <w:rsid w:val="00202467"/>
    <w:rsid w:val="00212005"/>
    <w:rsid w:val="002401AE"/>
    <w:rsid w:val="00245049"/>
    <w:rsid w:val="0027090E"/>
    <w:rsid w:val="00281815"/>
    <w:rsid w:val="00294BCF"/>
    <w:rsid w:val="00294FBE"/>
    <w:rsid w:val="002A113B"/>
    <w:rsid w:val="002D5BAC"/>
    <w:rsid w:val="002F707C"/>
    <w:rsid w:val="00310FC6"/>
    <w:rsid w:val="00313B4F"/>
    <w:rsid w:val="00317383"/>
    <w:rsid w:val="00334A68"/>
    <w:rsid w:val="003448BD"/>
    <w:rsid w:val="00360D61"/>
    <w:rsid w:val="003662AA"/>
    <w:rsid w:val="00383544"/>
    <w:rsid w:val="003847FA"/>
    <w:rsid w:val="00384FD9"/>
    <w:rsid w:val="00387B4F"/>
    <w:rsid w:val="003966F4"/>
    <w:rsid w:val="003A4326"/>
    <w:rsid w:val="003B2BAF"/>
    <w:rsid w:val="003C0FAC"/>
    <w:rsid w:val="003C5DD2"/>
    <w:rsid w:val="00403D13"/>
    <w:rsid w:val="0041031C"/>
    <w:rsid w:val="0044489E"/>
    <w:rsid w:val="00445D4A"/>
    <w:rsid w:val="00446BF6"/>
    <w:rsid w:val="00446CAF"/>
    <w:rsid w:val="004762BB"/>
    <w:rsid w:val="0049007F"/>
    <w:rsid w:val="00497BBE"/>
    <w:rsid w:val="004B7321"/>
    <w:rsid w:val="004D0C61"/>
    <w:rsid w:val="00500B11"/>
    <w:rsid w:val="005065B5"/>
    <w:rsid w:val="00511AE9"/>
    <w:rsid w:val="00521BF4"/>
    <w:rsid w:val="005252A5"/>
    <w:rsid w:val="005476CE"/>
    <w:rsid w:val="00547F87"/>
    <w:rsid w:val="00571D8B"/>
    <w:rsid w:val="00574E2A"/>
    <w:rsid w:val="0058489C"/>
    <w:rsid w:val="00590C3E"/>
    <w:rsid w:val="005A7312"/>
    <w:rsid w:val="005A7E18"/>
    <w:rsid w:val="005C1B87"/>
    <w:rsid w:val="005D7430"/>
    <w:rsid w:val="005F18DA"/>
    <w:rsid w:val="0060435C"/>
    <w:rsid w:val="006255BA"/>
    <w:rsid w:val="0066250B"/>
    <w:rsid w:val="006654EC"/>
    <w:rsid w:val="006D1715"/>
    <w:rsid w:val="006D6B92"/>
    <w:rsid w:val="00700B73"/>
    <w:rsid w:val="00752C9C"/>
    <w:rsid w:val="007567AD"/>
    <w:rsid w:val="007B2C82"/>
    <w:rsid w:val="007E1ED4"/>
    <w:rsid w:val="007E23EB"/>
    <w:rsid w:val="007E2C9B"/>
    <w:rsid w:val="00813D97"/>
    <w:rsid w:val="00832F4C"/>
    <w:rsid w:val="00855743"/>
    <w:rsid w:val="00864D19"/>
    <w:rsid w:val="00866BA0"/>
    <w:rsid w:val="008B6D3D"/>
    <w:rsid w:val="008C0998"/>
    <w:rsid w:val="008D27C7"/>
    <w:rsid w:val="008D6C25"/>
    <w:rsid w:val="008E066A"/>
    <w:rsid w:val="008F5D6F"/>
    <w:rsid w:val="0090307C"/>
    <w:rsid w:val="00907840"/>
    <w:rsid w:val="00936260"/>
    <w:rsid w:val="0093765F"/>
    <w:rsid w:val="009508AB"/>
    <w:rsid w:val="00953DB8"/>
    <w:rsid w:val="00972428"/>
    <w:rsid w:val="00987BBE"/>
    <w:rsid w:val="009952A0"/>
    <w:rsid w:val="009A11AD"/>
    <w:rsid w:val="009B153E"/>
    <w:rsid w:val="009B52BC"/>
    <w:rsid w:val="009E62D7"/>
    <w:rsid w:val="009F4D51"/>
    <w:rsid w:val="009F7276"/>
    <w:rsid w:val="00A01AFF"/>
    <w:rsid w:val="00A03FDB"/>
    <w:rsid w:val="00A334C9"/>
    <w:rsid w:val="00A454F1"/>
    <w:rsid w:val="00A60AC2"/>
    <w:rsid w:val="00A73E73"/>
    <w:rsid w:val="00A86857"/>
    <w:rsid w:val="00AB2222"/>
    <w:rsid w:val="00B006B7"/>
    <w:rsid w:val="00B275E3"/>
    <w:rsid w:val="00B35274"/>
    <w:rsid w:val="00B37317"/>
    <w:rsid w:val="00B45E16"/>
    <w:rsid w:val="00B664C9"/>
    <w:rsid w:val="00B66673"/>
    <w:rsid w:val="00B74147"/>
    <w:rsid w:val="00B8251C"/>
    <w:rsid w:val="00B87042"/>
    <w:rsid w:val="00B96F3C"/>
    <w:rsid w:val="00BA5E74"/>
    <w:rsid w:val="00BB0E60"/>
    <w:rsid w:val="00BB3ABE"/>
    <w:rsid w:val="00BF5B1C"/>
    <w:rsid w:val="00C17622"/>
    <w:rsid w:val="00C32B6E"/>
    <w:rsid w:val="00C41DB8"/>
    <w:rsid w:val="00C52D8A"/>
    <w:rsid w:val="00C60C9D"/>
    <w:rsid w:val="00CB0949"/>
    <w:rsid w:val="00CE58C5"/>
    <w:rsid w:val="00CF7EB5"/>
    <w:rsid w:val="00D05572"/>
    <w:rsid w:val="00D06BCE"/>
    <w:rsid w:val="00D26A0B"/>
    <w:rsid w:val="00D4383B"/>
    <w:rsid w:val="00D56D95"/>
    <w:rsid w:val="00D61F49"/>
    <w:rsid w:val="00DA1F47"/>
    <w:rsid w:val="00DA4FAB"/>
    <w:rsid w:val="00DA6F3C"/>
    <w:rsid w:val="00DC516D"/>
    <w:rsid w:val="00DD3657"/>
    <w:rsid w:val="00DD4E4F"/>
    <w:rsid w:val="00E0185E"/>
    <w:rsid w:val="00E10F70"/>
    <w:rsid w:val="00E1790B"/>
    <w:rsid w:val="00E34454"/>
    <w:rsid w:val="00E52D15"/>
    <w:rsid w:val="00E5650B"/>
    <w:rsid w:val="00E70121"/>
    <w:rsid w:val="00E767E5"/>
    <w:rsid w:val="00E772F4"/>
    <w:rsid w:val="00E86FEE"/>
    <w:rsid w:val="00E910BF"/>
    <w:rsid w:val="00EB3756"/>
    <w:rsid w:val="00EB7D56"/>
    <w:rsid w:val="00EC38E3"/>
    <w:rsid w:val="00EC5A72"/>
    <w:rsid w:val="00ED49B6"/>
    <w:rsid w:val="00EE2B09"/>
    <w:rsid w:val="00EE322B"/>
    <w:rsid w:val="00EE682F"/>
    <w:rsid w:val="00EF6081"/>
    <w:rsid w:val="00EF755B"/>
    <w:rsid w:val="00F133BA"/>
    <w:rsid w:val="00F13B6A"/>
    <w:rsid w:val="00F17FC1"/>
    <w:rsid w:val="00F23242"/>
    <w:rsid w:val="00F320DE"/>
    <w:rsid w:val="00F46F3C"/>
    <w:rsid w:val="00FA2655"/>
    <w:rsid w:val="00FD1267"/>
    <w:rsid w:val="00FF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1C94BF"/>
  <w15:chartTrackingRefBased/>
  <w15:docId w15:val="{9C70E498-0103-9147-A430-D800BE754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7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67E5"/>
  </w:style>
  <w:style w:type="paragraph" w:styleId="a5">
    <w:name w:val="footer"/>
    <w:basedOn w:val="a"/>
    <w:link w:val="a6"/>
    <w:uiPriority w:val="99"/>
    <w:unhideWhenUsed/>
    <w:rsid w:val="00E767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67E5"/>
  </w:style>
  <w:style w:type="paragraph" w:styleId="a7">
    <w:name w:val="Revision"/>
    <w:hidden/>
    <w:uiPriority w:val="99"/>
    <w:semiHidden/>
    <w:rsid w:val="00950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14854B-6B2F-124B-BF5E-9A60AAC5E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増田　曜子</dc:creator>
  <cp:keywords/>
  <dc:description/>
  <cp:lastModifiedBy>増田　曜子</cp:lastModifiedBy>
  <cp:revision>7</cp:revision>
  <dcterms:created xsi:type="dcterms:W3CDTF">2022-06-16T01:27:00Z</dcterms:created>
  <dcterms:modified xsi:type="dcterms:W3CDTF">2022-06-20T05:09:00Z</dcterms:modified>
</cp:coreProperties>
</file>